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3F7" w:rsidRDefault="006713F7" w:rsidP="006713F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1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cioeconomic and demographic characteristics of adults, according to sex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ampinas, SP, Brazil-2008/09.</w:t>
      </w:r>
      <w:proofErr w:type="gramEnd"/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457"/>
        <w:gridCol w:w="733"/>
        <w:gridCol w:w="874"/>
        <w:gridCol w:w="874"/>
        <w:gridCol w:w="874"/>
        <w:gridCol w:w="1165"/>
      </w:tblGrid>
      <w:tr w:rsidR="006713F7" w:rsidTr="00EA1AEE">
        <w:trPr>
          <w:jc w:val="center"/>
        </w:trPr>
        <w:tc>
          <w:tcPr>
            <w:tcW w:w="24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174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82</w:t>
            </w: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20-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30-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tabs>
                <w:tab w:val="left" w:pos="12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40-4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50-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k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lo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69</w:t>
            </w: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white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ligion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2</w:t>
            </w: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holic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ngelical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igion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34</w:t>
            </w: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rie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Living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gethe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vorc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parate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chooling ( in years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14</w:t>
            </w: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0-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9-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12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re</w:t>
            </w:r>
            <w:proofErr w:type="gram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ork stat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rking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ir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nsione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wife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e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Monthly 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/>
              </w:rPr>
              <w:t>per capita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family income (in minimum wages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151</w:t>
            </w: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≤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proofErr w:type="gram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v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surance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13</w:t>
            </w: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713F7" w:rsidTr="00EA1AEE">
        <w:trPr>
          <w:jc w:val="center"/>
        </w:trPr>
        <w:tc>
          <w:tcPr>
            <w:tcW w:w="245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713F7" w:rsidRDefault="006713F7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095B6A" w:rsidRDefault="00095B6A"/>
    <w:sectPr w:rsidR="00095B6A" w:rsidSect="00095B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713F7"/>
    <w:rsid w:val="00095B6A"/>
    <w:rsid w:val="00671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F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m</dc:creator>
  <cp:lastModifiedBy>fcm</cp:lastModifiedBy>
  <cp:revision>1</cp:revision>
  <dcterms:created xsi:type="dcterms:W3CDTF">2015-11-13T12:46:00Z</dcterms:created>
  <dcterms:modified xsi:type="dcterms:W3CDTF">2015-11-13T12:47:00Z</dcterms:modified>
</cp:coreProperties>
</file>